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65CBFD" w14:textId="77777777" w:rsidR="001705FE" w:rsidRDefault="001705FE" w:rsidP="001705FE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upplementary Information for</w:t>
      </w:r>
    </w:p>
    <w:p w14:paraId="63263D24" w14:textId="77777777" w:rsidR="00BF6F0F" w:rsidRDefault="00BF6F0F" w:rsidP="00A1755D">
      <w:pPr>
        <w:rPr>
          <w:rFonts w:ascii="Arial" w:hAnsi="Arial" w:cs="Arial"/>
          <w:b/>
          <w:sz w:val="28"/>
          <w:szCs w:val="28"/>
        </w:rPr>
      </w:pPr>
      <w:r w:rsidRPr="00BF6F0F">
        <w:rPr>
          <w:rFonts w:ascii="Arial" w:hAnsi="Arial" w:cs="Arial"/>
          <w:b/>
          <w:sz w:val="28"/>
          <w:szCs w:val="28"/>
        </w:rPr>
        <w:t>Therapeutic Potential of BOLD-100, a GRP78 Inhibitor, enhanced by ATR Inhibition in Pancreatic Ductal Adenocarcinoma</w:t>
      </w:r>
    </w:p>
    <w:p w14:paraId="527D8C38" w14:textId="77777777" w:rsidR="00EB199D" w:rsidRPr="00816AF5" w:rsidRDefault="00EB199D" w:rsidP="00EB199D">
      <w:pPr>
        <w:spacing w:line="360" w:lineRule="auto"/>
        <w:ind w:rightChars="-116" w:right="-232"/>
        <w:rPr>
          <w:rFonts w:ascii="Arial" w:hAnsi="Arial" w:cs="Arial"/>
          <w:bCs/>
          <w:iCs/>
          <w:vertAlign w:val="superscript"/>
        </w:rPr>
      </w:pPr>
      <w:r w:rsidRPr="00816AF5">
        <w:rPr>
          <w:rFonts w:ascii="Arial" w:eastAsia="돋움" w:hAnsi="Arial" w:cs="Arial"/>
          <w:color w:val="000000"/>
        </w:rPr>
        <w:t xml:space="preserve">Su </w:t>
      </w:r>
      <w:proofErr w:type="gramStart"/>
      <w:r w:rsidRPr="00816AF5">
        <w:rPr>
          <w:rFonts w:ascii="Arial" w:eastAsia="돋움" w:hAnsi="Arial" w:cs="Arial"/>
          <w:color w:val="000000"/>
        </w:rPr>
        <w:t>In</w:t>
      </w:r>
      <w:proofErr w:type="gramEnd"/>
      <w:r w:rsidRPr="00816AF5">
        <w:rPr>
          <w:rFonts w:ascii="Arial" w:eastAsia="돋움" w:hAnsi="Arial" w:cs="Arial"/>
          <w:color w:val="000000"/>
        </w:rPr>
        <w:t xml:space="preserve"> Lee</w:t>
      </w:r>
      <w:r w:rsidRPr="00816AF5">
        <w:rPr>
          <w:rFonts w:ascii="Arial" w:eastAsia="돋움" w:hAnsi="Arial" w:cs="Arial"/>
          <w:color w:val="000000"/>
          <w:vertAlign w:val="superscript"/>
        </w:rPr>
        <w:t xml:space="preserve">1, </w:t>
      </w:r>
      <w:r w:rsidRPr="00816AF5">
        <w:rPr>
          <w:rFonts w:ascii="Arial" w:hAnsi="Arial" w:cs="Arial"/>
          <w:bCs/>
          <w:iCs/>
        </w:rPr>
        <w:t>Ah-Rong Nam</w:t>
      </w:r>
      <w:r w:rsidRPr="00816AF5">
        <w:rPr>
          <w:rFonts w:ascii="Arial" w:hAnsi="Arial" w:cs="Arial"/>
          <w:bCs/>
          <w:iCs/>
          <w:vertAlign w:val="superscript"/>
        </w:rPr>
        <w:t>1</w:t>
      </w:r>
      <w:r w:rsidRPr="00816AF5">
        <w:rPr>
          <w:rFonts w:ascii="Arial" w:hAnsi="Arial" w:cs="Arial"/>
          <w:bCs/>
          <w:iCs/>
        </w:rPr>
        <w:t>, Kyoung-Seok Oh</w:t>
      </w:r>
      <w:r w:rsidRPr="00816AF5">
        <w:rPr>
          <w:rFonts w:ascii="Arial" w:hAnsi="Arial" w:cs="Arial"/>
          <w:bCs/>
          <w:iCs/>
          <w:vertAlign w:val="superscript"/>
        </w:rPr>
        <w:t>1</w:t>
      </w:r>
      <w:r w:rsidRPr="00816AF5">
        <w:rPr>
          <w:rFonts w:ascii="Arial" w:hAnsi="Arial" w:cs="Arial"/>
          <w:bCs/>
          <w:iCs/>
        </w:rPr>
        <w:t>, Jae-Min Kim</w:t>
      </w:r>
      <w:r w:rsidRPr="00816AF5">
        <w:rPr>
          <w:rFonts w:ascii="Arial" w:hAnsi="Arial" w:cs="Arial"/>
          <w:bCs/>
          <w:iCs/>
          <w:vertAlign w:val="superscript"/>
        </w:rPr>
        <w:t>1,2</w:t>
      </w:r>
      <w:r w:rsidRPr="00816AF5">
        <w:rPr>
          <w:rFonts w:ascii="Arial" w:hAnsi="Arial" w:cs="Arial"/>
          <w:bCs/>
          <w:iCs/>
        </w:rPr>
        <w:t>, Ju-Hee Bang</w:t>
      </w:r>
      <w:r w:rsidRPr="00816AF5">
        <w:rPr>
          <w:rFonts w:ascii="Arial" w:hAnsi="Arial" w:cs="Arial"/>
          <w:bCs/>
          <w:iCs/>
          <w:vertAlign w:val="superscript"/>
        </w:rPr>
        <w:t>1</w:t>
      </w:r>
      <w:r w:rsidRPr="00816AF5">
        <w:rPr>
          <w:rFonts w:ascii="Arial" w:hAnsi="Arial" w:cs="Arial"/>
          <w:lang w:val="en-GB"/>
        </w:rPr>
        <w:t>,</w:t>
      </w:r>
      <w:r w:rsidRPr="00816AF5">
        <w:rPr>
          <w:rFonts w:ascii="Arial" w:eastAsia="돋움" w:hAnsi="Arial" w:cs="Arial"/>
          <w:color w:val="000000"/>
        </w:rPr>
        <w:t xml:space="preserve"> Yoojin Jeong</w:t>
      </w:r>
      <w:r w:rsidRPr="00816AF5">
        <w:rPr>
          <w:rFonts w:ascii="Arial" w:eastAsia="돋움" w:hAnsi="Arial" w:cs="Arial"/>
          <w:color w:val="000000"/>
          <w:vertAlign w:val="superscript"/>
        </w:rPr>
        <w:t>1</w:t>
      </w:r>
      <w:r w:rsidRPr="00816AF5">
        <w:rPr>
          <w:rFonts w:ascii="Arial" w:eastAsia="돋움" w:hAnsi="Arial" w:cs="Arial"/>
          <w:color w:val="000000"/>
        </w:rPr>
        <w:t>, Sea Young Choo</w:t>
      </w:r>
      <w:r w:rsidRPr="00816AF5">
        <w:rPr>
          <w:rFonts w:ascii="Arial" w:eastAsia="돋움" w:hAnsi="Arial" w:cs="Arial"/>
          <w:color w:val="000000"/>
          <w:vertAlign w:val="superscript"/>
        </w:rPr>
        <w:t>1</w:t>
      </w:r>
      <w:r w:rsidRPr="00816AF5">
        <w:rPr>
          <w:rFonts w:ascii="Arial" w:eastAsia="돋움" w:hAnsi="Arial" w:cs="Arial"/>
          <w:color w:val="000000"/>
        </w:rPr>
        <w:t>, Hyo Jung Kim</w:t>
      </w:r>
      <w:r w:rsidRPr="00816AF5">
        <w:rPr>
          <w:rFonts w:ascii="Arial" w:eastAsia="돋움" w:hAnsi="Arial" w:cs="Arial"/>
          <w:color w:val="000000"/>
          <w:vertAlign w:val="superscript"/>
        </w:rPr>
        <w:t>1</w:t>
      </w:r>
      <w:r w:rsidRPr="00816AF5">
        <w:rPr>
          <w:rFonts w:ascii="Arial" w:eastAsia="돋움" w:hAnsi="Arial" w:cs="Arial"/>
          <w:color w:val="000000"/>
        </w:rPr>
        <w:t xml:space="preserve">, </w:t>
      </w:r>
      <w:r w:rsidRPr="00816AF5">
        <w:rPr>
          <w:rFonts w:ascii="Arial" w:hAnsi="Arial" w:cs="Arial"/>
          <w:bCs/>
          <w:iCs/>
        </w:rPr>
        <w:t>Jeesun Yoon</w:t>
      </w:r>
      <w:r w:rsidRPr="00816AF5">
        <w:rPr>
          <w:rFonts w:ascii="Arial" w:hAnsi="Arial" w:cs="Arial"/>
          <w:bCs/>
          <w:iCs/>
          <w:vertAlign w:val="superscript"/>
        </w:rPr>
        <w:t>1,3</w:t>
      </w:r>
      <w:r w:rsidRPr="00816AF5">
        <w:rPr>
          <w:rStyle w:val="a9"/>
          <w:rFonts w:ascii="Arial" w:hAnsi="Arial" w:cs="Arial"/>
        </w:rPr>
        <w:t xml:space="preserve">, </w:t>
      </w:r>
      <w:r w:rsidRPr="00816AF5">
        <w:rPr>
          <w:rFonts w:ascii="Arial" w:hAnsi="Arial" w:cs="Arial"/>
          <w:lang w:val="en-GB"/>
        </w:rPr>
        <w:t>Tae-Yong Kim</w:t>
      </w:r>
      <w:r w:rsidRPr="00816AF5">
        <w:rPr>
          <w:rFonts w:ascii="Arial" w:hAnsi="Arial" w:cs="Arial"/>
          <w:bCs/>
          <w:iCs/>
          <w:vertAlign w:val="superscript"/>
        </w:rPr>
        <w:t>1,3</w:t>
      </w:r>
      <w:r w:rsidRPr="00816AF5">
        <w:rPr>
          <w:rFonts w:ascii="Arial" w:hAnsi="Arial" w:cs="Arial"/>
          <w:bCs/>
          <w:iCs/>
        </w:rPr>
        <w:t xml:space="preserve"> and</w:t>
      </w:r>
      <w:r w:rsidRPr="00816AF5">
        <w:rPr>
          <w:rFonts w:ascii="Arial" w:hAnsi="Arial" w:cs="Arial"/>
          <w:bCs/>
          <w:iCs/>
          <w:vertAlign w:val="superscript"/>
        </w:rPr>
        <w:t xml:space="preserve"> </w:t>
      </w:r>
      <w:r w:rsidRPr="00816AF5">
        <w:rPr>
          <w:rFonts w:ascii="Arial" w:hAnsi="Arial" w:cs="Arial"/>
          <w:bCs/>
          <w:iCs/>
        </w:rPr>
        <w:t>Do-Youn Oh</w:t>
      </w:r>
      <w:r>
        <w:rPr>
          <w:rFonts w:ascii="Arial" w:hAnsi="Arial" w:cs="Arial"/>
          <w:bCs/>
          <w:iCs/>
          <w:vertAlign w:val="superscript"/>
        </w:rPr>
        <w:t>1,2,3</w:t>
      </w:r>
    </w:p>
    <w:p w14:paraId="35791BFB" w14:textId="77777777" w:rsidR="00EB199D" w:rsidRPr="00816AF5" w:rsidRDefault="00EB199D" w:rsidP="00EB199D">
      <w:pPr>
        <w:rPr>
          <w:rFonts w:ascii="Arial" w:hAnsi="Arial" w:cs="Arial"/>
          <w:szCs w:val="20"/>
        </w:rPr>
      </w:pPr>
      <w:r w:rsidRPr="00816AF5">
        <w:rPr>
          <w:rFonts w:ascii="Arial" w:hAnsi="Arial" w:cs="Arial"/>
          <w:szCs w:val="20"/>
          <w:vertAlign w:val="superscript"/>
        </w:rPr>
        <w:t>1</w:t>
      </w:r>
      <w:r w:rsidRPr="00816AF5">
        <w:rPr>
          <w:rFonts w:ascii="Arial" w:hAnsi="Arial" w:cs="Arial"/>
          <w:szCs w:val="20"/>
        </w:rPr>
        <w:t>Cancer Research Institute, Seoul National University College of Medicine, Seoul 03080, Korea</w:t>
      </w:r>
    </w:p>
    <w:p w14:paraId="02334BA5" w14:textId="77777777" w:rsidR="00EB199D" w:rsidRPr="00816AF5" w:rsidRDefault="00EB199D" w:rsidP="00EB199D">
      <w:pPr>
        <w:rPr>
          <w:rFonts w:ascii="Arial" w:hAnsi="Arial" w:cs="Arial"/>
          <w:szCs w:val="20"/>
        </w:rPr>
      </w:pPr>
      <w:r w:rsidRPr="00816AF5">
        <w:rPr>
          <w:rFonts w:ascii="Arial" w:hAnsi="Arial" w:cs="Arial"/>
          <w:szCs w:val="20"/>
          <w:vertAlign w:val="superscript"/>
        </w:rPr>
        <w:t>2</w:t>
      </w:r>
      <w:r w:rsidRPr="00816AF5">
        <w:rPr>
          <w:rFonts w:ascii="Arial" w:hAnsi="Arial" w:cs="Arial"/>
          <w:szCs w:val="20"/>
        </w:rPr>
        <w:t>Integrated Major in Innovative Medical Science, Seoul National University Graduate School, Seoul 03080, Korea</w:t>
      </w:r>
    </w:p>
    <w:p w14:paraId="04E9BC28" w14:textId="77777777" w:rsidR="00EB199D" w:rsidRPr="00730952" w:rsidRDefault="00EB199D" w:rsidP="00EB199D">
      <w:pPr>
        <w:rPr>
          <w:rFonts w:ascii="Arial" w:hAnsi="Arial" w:cs="Arial"/>
          <w:szCs w:val="20"/>
        </w:rPr>
      </w:pPr>
      <w:r w:rsidRPr="00816AF5">
        <w:rPr>
          <w:rFonts w:ascii="Arial" w:hAnsi="Arial" w:cs="Arial"/>
          <w:szCs w:val="20"/>
          <w:vertAlign w:val="superscript"/>
        </w:rPr>
        <w:t>3</w:t>
      </w:r>
      <w:r w:rsidRPr="00816AF5">
        <w:rPr>
          <w:rFonts w:ascii="Arial" w:hAnsi="Arial" w:cs="Arial"/>
          <w:szCs w:val="20"/>
        </w:rPr>
        <w:t>Department of Internal Medicine</w:t>
      </w:r>
      <w:r w:rsidRPr="00730952">
        <w:rPr>
          <w:rFonts w:ascii="Arial" w:hAnsi="Arial" w:cs="Arial"/>
          <w:szCs w:val="20"/>
        </w:rPr>
        <w:t>, Seoul National University Hospital, Seoul</w:t>
      </w:r>
      <w:r>
        <w:rPr>
          <w:rFonts w:ascii="Arial" w:hAnsi="Arial" w:cs="Arial"/>
          <w:szCs w:val="20"/>
        </w:rPr>
        <w:t xml:space="preserve"> </w:t>
      </w:r>
      <w:r w:rsidRPr="00E30A64">
        <w:rPr>
          <w:rFonts w:ascii="Arial" w:hAnsi="Arial" w:cs="Arial"/>
          <w:szCs w:val="20"/>
        </w:rPr>
        <w:t>03080</w:t>
      </w:r>
      <w:r w:rsidRPr="00730952">
        <w:rPr>
          <w:rFonts w:ascii="Arial" w:hAnsi="Arial" w:cs="Arial"/>
          <w:szCs w:val="20"/>
        </w:rPr>
        <w:t>, Korea</w:t>
      </w:r>
    </w:p>
    <w:p w14:paraId="15E3FB64" w14:textId="77777777" w:rsidR="00EB199D" w:rsidRDefault="00EB199D" w:rsidP="00EB199D">
      <w:pPr>
        <w:rPr>
          <w:rFonts w:ascii="Arial" w:hAnsi="Arial" w:cs="Arial"/>
          <w:szCs w:val="20"/>
        </w:rPr>
      </w:pPr>
    </w:p>
    <w:p w14:paraId="662FDFEB" w14:textId="77777777" w:rsidR="00EB199D" w:rsidRPr="00730952" w:rsidRDefault="00EB199D" w:rsidP="00EB199D">
      <w:pPr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C</w:t>
      </w:r>
      <w:r>
        <w:rPr>
          <w:rFonts w:ascii="Arial" w:hAnsi="Arial" w:cs="Arial"/>
          <w:szCs w:val="20"/>
        </w:rPr>
        <w:t>orrespondence:</w:t>
      </w:r>
    </w:p>
    <w:p w14:paraId="55AE1898" w14:textId="77777777" w:rsidR="00EB199D" w:rsidRDefault="00EB199D" w:rsidP="00EB199D">
      <w:pPr>
        <w:rPr>
          <w:rFonts w:ascii="Arial" w:hAnsi="Arial" w:cs="Arial"/>
          <w:szCs w:val="20"/>
        </w:rPr>
      </w:pPr>
      <w:r w:rsidRPr="00730952">
        <w:rPr>
          <w:rFonts w:ascii="Arial" w:hAnsi="Arial" w:cs="Arial"/>
          <w:szCs w:val="20"/>
        </w:rPr>
        <w:t>Do-Youn Oh, MD, Ph.D.</w:t>
      </w:r>
      <w:r>
        <w:rPr>
          <w:rFonts w:ascii="Arial" w:hAnsi="Arial" w:cs="Arial"/>
          <w:szCs w:val="20"/>
        </w:rPr>
        <w:t xml:space="preserve"> </w:t>
      </w:r>
    </w:p>
    <w:p w14:paraId="12F255B0" w14:textId="77777777" w:rsidR="00EB199D" w:rsidRPr="00E30A64" w:rsidRDefault="00EB199D" w:rsidP="00EB199D">
      <w:pPr>
        <w:rPr>
          <w:rFonts w:ascii="Arial" w:hAnsi="Arial" w:cs="Arial"/>
          <w:szCs w:val="20"/>
        </w:rPr>
      </w:pPr>
      <w:r w:rsidRPr="00E30A64">
        <w:rPr>
          <w:rFonts w:ascii="Arial" w:hAnsi="Arial" w:cs="Arial"/>
          <w:szCs w:val="20"/>
        </w:rPr>
        <w:t xml:space="preserve">Professor, </w:t>
      </w:r>
    </w:p>
    <w:p w14:paraId="75CE0BF0" w14:textId="77777777" w:rsidR="00EB199D" w:rsidRPr="00E30A64" w:rsidRDefault="00EB199D" w:rsidP="00EB199D">
      <w:pPr>
        <w:rPr>
          <w:rFonts w:ascii="Arial" w:hAnsi="Arial" w:cs="Arial"/>
          <w:szCs w:val="20"/>
        </w:rPr>
      </w:pPr>
      <w:r w:rsidRPr="00E30A64">
        <w:rPr>
          <w:rFonts w:ascii="Arial" w:hAnsi="Arial" w:cs="Arial"/>
          <w:szCs w:val="20"/>
        </w:rPr>
        <w:t>Department of Internal Medicine, Seoul National University Hospital, Seoul, Korea</w:t>
      </w:r>
    </w:p>
    <w:p w14:paraId="7CACEF91" w14:textId="77777777" w:rsidR="00EB199D" w:rsidRPr="00E30A64" w:rsidRDefault="00EB199D" w:rsidP="00EB199D">
      <w:pPr>
        <w:rPr>
          <w:rFonts w:ascii="Arial" w:hAnsi="Arial" w:cs="Arial"/>
          <w:szCs w:val="20"/>
        </w:rPr>
      </w:pPr>
      <w:r w:rsidRPr="00E30A64">
        <w:rPr>
          <w:rFonts w:ascii="Arial" w:hAnsi="Arial" w:cs="Arial"/>
          <w:szCs w:val="20"/>
        </w:rPr>
        <w:t>Cancer Research Institute, Seoul National University College of Medicine, Seoul, Korea</w:t>
      </w:r>
    </w:p>
    <w:p w14:paraId="116F97C6" w14:textId="77777777" w:rsidR="00EB199D" w:rsidRPr="00E30A64" w:rsidRDefault="00EB199D" w:rsidP="00EB199D">
      <w:pPr>
        <w:rPr>
          <w:rFonts w:ascii="Arial" w:hAnsi="Arial" w:cs="Arial"/>
          <w:szCs w:val="20"/>
        </w:rPr>
      </w:pPr>
      <w:r w:rsidRPr="00E30A64">
        <w:rPr>
          <w:rFonts w:ascii="Arial" w:hAnsi="Arial" w:cs="Arial"/>
          <w:szCs w:val="20"/>
        </w:rPr>
        <w:t xml:space="preserve">101 Daehak-ro, Jongno-gu, Seoul 03080, Korea; </w:t>
      </w:r>
    </w:p>
    <w:p w14:paraId="011E316B" w14:textId="77777777" w:rsidR="00EB199D" w:rsidRPr="00E30A64" w:rsidRDefault="00EB199D" w:rsidP="00EB199D">
      <w:pPr>
        <w:rPr>
          <w:rFonts w:ascii="Arial" w:hAnsi="Arial" w:cs="Arial"/>
          <w:szCs w:val="20"/>
        </w:rPr>
      </w:pPr>
      <w:r w:rsidRPr="00E30A64">
        <w:rPr>
          <w:rFonts w:ascii="Arial" w:hAnsi="Arial" w:cs="Arial"/>
          <w:szCs w:val="20"/>
        </w:rPr>
        <w:t>Tel: +82-2-2072-0701; Fax: +82-2-762-9662;</w:t>
      </w:r>
    </w:p>
    <w:p w14:paraId="7E5A88F8" w14:textId="77777777" w:rsidR="00EB199D" w:rsidRDefault="00EB199D" w:rsidP="00EB199D">
      <w:pPr>
        <w:rPr>
          <w:rStyle w:val="a3"/>
          <w:rFonts w:ascii="Arial" w:hAnsi="Arial" w:cs="Arial"/>
          <w:szCs w:val="20"/>
        </w:rPr>
      </w:pPr>
      <w:r w:rsidRPr="00623869">
        <w:rPr>
          <w:rFonts w:ascii="Arial" w:hAnsi="Arial" w:cs="Arial"/>
          <w:b/>
          <w:szCs w:val="20"/>
        </w:rPr>
        <w:t xml:space="preserve">Email: </w:t>
      </w:r>
      <w:hyperlink r:id="rId8" w:history="1">
        <w:r w:rsidRPr="00730952">
          <w:rPr>
            <w:rStyle w:val="a3"/>
            <w:rFonts w:ascii="Arial" w:hAnsi="Arial" w:cs="Arial"/>
            <w:szCs w:val="20"/>
          </w:rPr>
          <w:t>ohdoyoun@snu.ac.kr</w:t>
        </w:r>
      </w:hyperlink>
    </w:p>
    <w:p w14:paraId="6A895B3D" w14:textId="7B5AE258" w:rsidR="00EA79A7" w:rsidRDefault="00EA79A7" w:rsidP="00EA79A7">
      <w:pPr>
        <w:jc w:val="center"/>
        <w:rPr>
          <w:rFonts w:ascii="Arial" w:hAnsi="Arial" w:cs="Arial"/>
          <w:b/>
          <w:noProof/>
          <w:color w:val="000000" w:themeColor="text1"/>
          <w:szCs w:val="20"/>
        </w:rPr>
      </w:pPr>
    </w:p>
    <w:p w14:paraId="28672B85" w14:textId="6162DEF3" w:rsidR="00EB199D" w:rsidRDefault="000550EF" w:rsidP="00EA79A7">
      <w:pPr>
        <w:jc w:val="center"/>
        <w:rPr>
          <w:rFonts w:ascii="Arial" w:hAnsi="Arial" w:cs="Arial"/>
          <w:b/>
          <w:color w:val="000000" w:themeColor="text1"/>
          <w:szCs w:val="20"/>
        </w:rPr>
      </w:pPr>
      <w:r>
        <w:rPr>
          <w:rFonts w:ascii="Arial" w:hAnsi="Arial" w:cs="Arial"/>
          <w:b/>
          <w:noProof/>
          <w:color w:val="000000" w:themeColor="text1"/>
          <w:szCs w:val="20"/>
        </w:rPr>
        <w:lastRenderedPageBreak/>
        <w:drawing>
          <wp:inline distT="0" distB="0" distL="0" distR="0" wp14:anchorId="2CFDAEE2" wp14:editId="5D6B0940">
            <wp:extent cx="4892400" cy="3589200"/>
            <wp:effectExtent l="0" t="0" r="3810" b="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400" cy="3589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7E2CEB" w14:textId="0A67E829" w:rsidR="00B60252" w:rsidRDefault="00764EF2" w:rsidP="00703D62">
      <w:pPr>
        <w:rPr>
          <w:rFonts w:ascii="Arial" w:hAnsi="Arial" w:cs="Arial"/>
          <w:color w:val="000000"/>
          <w:szCs w:val="20"/>
        </w:rPr>
      </w:pPr>
      <w:r w:rsidRPr="00764EF2">
        <w:rPr>
          <w:rFonts w:ascii="Arial" w:hAnsi="Arial" w:cs="Arial"/>
          <w:b/>
          <w:color w:val="000000" w:themeColor="text1"/>
          <w:szCs w:val="20"/>
        </w:rPr>
        <w:t>Fig</w:t>
      </w:r>
      <w:r>
        <w:rPr>
          <w:rFonts w:ascii="Arial" w:hAnsi="Arial" w:cs="Arial" w:hint="eastAsia"/>
          <w:b/>
          <w:color w:val="000000" w:themeColor="text1"/>
          <w:szCs w:val="20"/>
        </w:rPr>
        <w:t>.</w:t>
      </w:r>
      <w:r w:rsidRPr="00764EF2">
        <w:rPr>
          <w:rFonts w:ascii="Arial" w:hAnsi="Arial" w:cs="Arial"/>
          <w:b/>
          <w:color w:val="000000" w:themeColor="text1"/>
          <w:szCs w:val="20"/>
        </w:rPr>
        <w:t xml:space="preserve"> </w:t>
      </w:r>
      <w:r>
        <w:rPr>
          <w:rFonts w:ascii="Arial" w:hAnsi="Arial" w:cs="Arial" w:hint="eastAsia"/>
          <w:b/>
          <w:color w:val="000000" w:themeColor="text1"/>
          <w:szCs w:val="20"/>
        </w:rPr>
        <w:t>S</w:t>
      </w:r>
      <w:r w:rsidRPr="00764EF2">
        <w:rPr>
          <w:rFonts w:ascii="Arial" w:hAnsi="Arial" w:cs="Arial"/>
          <w:b/>
          <w:color w:val="000000" w:themeColor="text1"/>
          <w:szCs w:val="20"/>
        </w:rPr>
        <w:t xml:space="preserve">1. BOLD-100 induces apoptosis through ER stress mechanisms. </w:t>
      </w:r>
      <w:r w:rsidR="00B60252">
        <w:rPr>
          <w:rFonts w:ascii="Arial" w:hAnsi="Arial" w:cs="Arial" w:hint="eastAsia"/>
          <w:color w:val="000000"/>
          <w:szCs w:val="20"/>
        </w:rPr>
        <w:t xml:space="preserve">(A) </w:t>
      </w:r>
      <w:r w:rsidR="000550EF" w:rsidRPr="000550EF">
        <w:rPr>
          <w:rFonts w:ascii="Arial" w:hAnsi="Arial" w:cs="Arial"/>
          <w:color w:val="000000"/>
          <w:szCs w:val="20"/>
        </w:rPr>
        <w:t xml:space="preserve">Cells were treated </w:t>
      </w:r>
      <w:r w:rsidR="006F5C88">
        <w:rPr>
          <w:rFonts w:ascii="Arial" w:hAnsi="Arial" w:cs="Arial"/>
          <w:color w:val="000000"/>
          <w:szCs w:val="20"/>
        </w:rPr>
        <w:t>with 100 µM BOLD-100 for 6 h</w:t>
      </w:r>
      <w:r w:rsidR="000550EF" w:rsidRPr="000550EF">
        <w:rPr>
          <w:rFonts w:ascii="Arial" w:hAnsi="Arial" w:cs="Arial"/>
          <w:color w:val="000000"/>
          <w:szCs w:val="20"/>
        </w:rPr>
        <w:t>. Immunoprecipitation was performed using an anti-PERK antibody, followed by western blot analysis to assess the interaction between GRP78 and PERK. GRP78 input was included as a positive control (left panel). The ratio of immunoprecipitated PERK to total PERK was quantified from whole cell lysates using densitometric analysis in ImageJ (right panel).</w:t>
      </w:r>
      <w:r w:rsidR="000550EF">
        <w:rPr>
          <w:rFonts w:ascii="Arial" w:hAnsi="Arial" w:cs="Arial"/>
          <w:color w:val="000000"/>
          <w:szCs w:val="20"/>
        </w:rPr>
        <w:t xml:space="preserve"> </w:t>
      </w:r>
      <w:r w:rsidR="00B60252">
        <w:rPr>
          <w:rFonts w:ascii="Arial" w:hAnsi="Arial" w:cs="Arial" w:hint="eastAsia"/>
          <w:color w:val="000000"/>
          <w:szCs w:val="20"/>
        </w:rPr>
        <w:t xml:space="preserve">(B) </w:t>
      </w:r>
      <w:r w:rsidR="00B60252" w:rsidRPr="001F5567">
        <w:rPr>
          <w:rFonts w:ascii="Arial" w:hAnsi="Arial" w:cs="Arial" w:hint="eastAsia"/>
          <w:color w:val="000000"/>
          <w:szCs w:val="20"/>
        </w:rPr>
        <w:t>Protein expression levels of PERK, eIF2</w:t>
      </w:r>
      <w:r w:rsidR="00B60252" w:rsidRPr="001F5567">
        <w:rPr>
          <w:rFonts w:ascii="Arial" w:hAnsi="Arial" w:cs="Arial"/>
          <w:color w:val="000000"/>
          <w:szCs w:val="20"/>
        </w:rPr>
        <w:t>α</w:t>
      </w:r>
      <w:r w:rsidR="00B60252" w:rsidRPr="001F5567">
        <w:rPr>
          <w:rFonts w:ascii="Arial" w:hAnsi="Arial" w:cs="Arial" w:hint="eastAsia"/>
          <w:color w:val="000000"/>
          <w:szCs w:val="20"/>
        </w:rPr>
        <w:t>, p- eIF2</w:t>
      </w:r>
      <w:r w:rsidR="00B60252" w:rsidRPr="001F5567">
        <w:rPr>
          <w:rFonts w:ascii="Arial" w:hAnsi="Arial" w:cs="Arial"/>
          <w:color w:val="000000"/>
          <w:szCs w:val="20"/>
        </w:rPr>
        <w:t>α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, and CHOP. The cells </w:t>
      </w:r>
      <w:r w:rsidR="00B60252" w:rsidRPr="001F5567">
        <w:rPr>
          <w:rFonts w:ascii="Arial" w:hAnsi="Arial" w:cs="Arial"/>
          <w:color w:val="000000"/>
          <w:szCs w:val="20"/>
        </w:rPr>
        <w:t xml:space="preserve">were 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incubated with TUDCA (100 </w:t>
      </w:r>
      <w:r w:rsidR="00B60252" w:rsidRPr="001F5567">
        <w:rPr>
          <w:rFonts w:ascii="Arial" w:hAnsi="Arial" w:cs="Arial"/>
          <w:color w:val="000000"/>
          <w:szCs w:val="20"/>
        </w:rPr>
        <w:t>µM</w:t>
      </w:r>
      <w:r w:rsidR="00B60252" w:rsidRPr="001F5567">
        <w:rPr>
          <w:rFonts w:ascii="Arial" w:hAnsi="Arial" w:cs="Arial" w:hint="eastAsia"/>
          <w:color w:val="000000"/>
          <w:szCs w:val="20"/>
        </w:rPr>
        <w:t>) for 24 h</w:t>
      </w:r>
      <w:r w:rsidR="00B60252" w:rsidRPr="001F5567">
        <w:rPr>
          <w:rFonts w:ascii="Arial" w:hAnsi="Arial" w:cs="Arial"/>
          <w:color w:val="000000"/>
          <w:szCs w:val="20"/>
        </w:rPr>
        <w:t xml:space="preserve"> or </w:t>
      </w:r>
      <w:r w:rsidR="00B60252" w:rsidRPr="001F5567">
        <w:rPr>
          <w:rFonts w:ascii="Arial" w:hAnsi="Arial" w:cs="Arial" w:hint="eastAsia"/>
          <w:color w:val="000000"/>
          <w:szCs w:val="20"/>
        </w:rPr>
        <w:t>BOLD-100</w:t>
      </w:r>
      <w:r w:rsidR="00B60252" w:rsidRPr="001F5567">
        <w:rPr>
          <w:rFonts w:ascii="Arial" w:hAnsi="Arial" w:cs="Arial"/>
          <w:color w:val="000000"/>
          <w:szCs w:val="20"/>
        </w:rPr>
        <w:t xml:space="preserve"> 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(100 </w:t>
      </w:r>
      <w:r w:rsidR="00B60252" w:rsidRPr="001F5567">
        <w:rPr>
          <w:rFonts w:ascii="Arial" w:hAnsi="Arial" w:cs="Arial"/>
          <w:color w:val="000000"/>
          <w:szCs w:val="20"/>
        </w:rPr>
        <w:t xml:space="preserve">µM) for 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24 h or TUDCA (100 </w:t>
      </w:r>
      <w:r w:rsidR="00B60252" w:rsidRPr="001F5567">
        <w:rPr>
          <w:rFonts w:ascii="Arial" w:hAnsi="Arial" w:cs="Arial"/>
          <w:color w:val="000000"/>
          <w:szCs w:val="20"/>
        </w:rPr>
        <w:t>µM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) </w:t>
      </w:r>
      <w:r w:rsidR="00B60252" w:rsidRPr="001F5567">
        <w:rPr>
          <w:rFonts w:ascii="Arial" w:hAnsi="Arial" w:cs="Arial"/>
          <w:color w:val="000000"/>
          <w:szCs w:val="20"/>
        </w:rPr>
        <w:t xml:space="preserve">plus </w:t>
      </w:r>
      <w:r w:rsidR="00B60252" w:rsidRPr="001F5567">
        <w:rPr>
          <w:rFonts w:ascii="Arial" w:hAnsi="Arial" w:cs="Arial" w:hint="eastAsia"/>
          <w:color w:val="000000"/>
          <w:szCs w:val="20"/>
        </w:rPr>
        <w:t>BOLD-100</w:t>
      </w:r>
      <w:r w:rsidR="00B60252" w:rsidRPr="001F5567">
        <w:rPr>
          <w:rFonts w:ascii="Arial" w:hAnsi="Arial" w:cs="Arial"/>
          <w:color w:val="000000"/>
          <w:szCs w:val="20"/>
        </w:rPr>
        <w:t xml:space="preserve"> 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(100 </w:t>
      </w:r>
      <w:r w:rsidR="00B60252" w:rsidRPr="001F5567">
        <w:rPr>
          <w:rFonts w:ascii="Arial" w:hAnsi="Arial" w:cs="Arial"/>
          <w:color w:val="000000"/>
          <w:szCs w:val="20"/>
        </w:rPr>
        <w:t>µM)</w:t>
      </w:r>
      <w:r w:rsidR="00B60252" w:rsidRPr="001F5567">
        <w:rPr>
          <w:rFonts w:ascii="Arial" w:hAnsi="Arial" w:cs="Arial" w:hint="eastAsia"/>
          <w:color w:val="000000"/>
          <w:szCs w:val="20"/>
        </w:rPr>
        <w:t>-</w:t>
      </w:r>
      <w:r w:rsidR="00B60252" w:rsidRPr="001F5567">
        <w:rPr>
          <w:rFonts w:ascii="Arial" w:hAnsi="Arial" w:cs="Arial"/>
          <w:color w:val="000000"/>
          <w:szCs w:val="20"/>
        </w:rPr>
        <w:t>treated cells</w:t>
      </w:r>
      <w:r w:rsidR="00B60252" w:rsidRPr="001F5567">
        <w:rPr>
          <w:rFonts w:ascii="Arial" w:hAnsi="Arial" w:cs="Arial" w:hint="eastAsia"/>
          <w:color w:val="000000"/>
          <w:szCs w:val="20"/>
        </w:rPr>
        <w:t>. (</w:t>
      </w:r>
      <w:r w:rsidR="00B60252">
        <w:rPr>
          <w:rFonts w:ascii="Arial" w:hAnsi="Arial" w:cs="Arial" w:hint="eastAsia"/>
          <w:color w:val="000000"/>
          <w:szCs w:val="20"/>
        </w:rPr>
        <w:t>C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) </w:t>
      </w:r>
      <w:r w:rsidR="00B60252" w:rsidRPr="001F5567">
        <w:rPr>
          <w:rFonts w:ascii="Arial" w:hAnsi="Arial" w:cs="Arial"/>
          <w:color w:val="000000"/>
          <w:szCs w:val="20"/>
        </w:rPr>
        <w:t xml:space="preserve">Each cell line was exposed to various concentrations of </w:t>
      </w:r>
      <w:r w:rsidR="00B60252" w:rsidRPr="001F5567">
        <w:rPr>
          <w:rFonts w:ascii="Arial" w:hAnsi="Arial" w:cs="Arial" w:hint="eastAsia"/>
          <w:color w:val="000000"/>
          <w:szCs w:val="20"/>
        </w:rPr>
        <w:t>BOLD-100</w:t>
      </w:r>
      <w:r w:rsidR="00B60252" w:rsidRPr="001F5567">
        <w:rPr>
          <w:rFonts w:ascii="Arial" w:hAnsi="Arial" w:cs="Arial"/>
          <w:color w:val="000000"/>
          <w:szCs w:val="20"/>
        </w:rPr>
        <w:t xml:space="preserve"> (0, </w:t>
      </w:r>
      <w:r w:rsidR="00B60252" w:rsidRPr="001F5567">
        <w:rPr>
          <w:rFonts w:ascii="Arial" w:hAnsi="Arial" w:cs="Arial" w:hint="eastAsia"/>
          <w:color w:val="000000"/>
          <w:szCs w:val="20"/>
        </w:rPr>
        <w:t>25</w:t>
      </w:r>
      <w:r w:rsidR="00B60252" w:rsidRPr="001F5567">
        <w:rPr>
          <w:rFonts w:ascii="Arial" w:hAnsi="Arial" w:cs="Arial"/>
          <w:color w:val="000000"/>
          <w:szCs w:val="20"/>
        </w:rPr>
        <w:t xml:space="preserve">, </w:t>
      </w:r>
      <w:r w:rsidR="00B60252" w:rsidRPr="001F5567">
        <w:rPr>
          <w:rFonts w:ascii="Arial" w:hAnsi="Arial" w:cs="Arial" w:hint="eastAsia"/>
          <w:color w:val="000000"/>
          <w:szCs w:val="20"/>
        </w:rPr>
        <w:t>50</w:t>
      </w:r>
      <w:r w:rsidR="00B60252" w:rsidRPr="001F5567">
        <w:rPr>
          <w:rFonts w:ascii="Arial" w:hAnsi="Arial" w:cs="Arial"/>
          <w:color w:val="000000"/>
          <w:szCs w:val="20"/>
        </w:rPr>
        <w:t xml:space="preserve">, 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100, 200 </w:t>
      </w:r>
      <w:r w:rsidR="00B60252" w:rsidRPr="001F5567">
        <w:rPr>
          <w:rFonts w:ascii="Arial" w:hAnsi="Arial" w:cs="Arial"/>
          <w:color w:val="000000"/>
          <w:szCs w:val="20"/>
        </w:rPr>
        <w:t xml:space="preserve">and 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400 </w:t>
      </w:r>
      <w:r w:rsidR="00B60252" w:rsidRPr="001F5567">
        <w:rPr>
          <w:rFonts w:ascii="Arial" w:hAnsi="Arial" w:cs="Arial"/>
          <w:color w:val="000000"/>
          <w:szCs w:val="20"/>
        </w:rPr>
        <w:t>µM)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. </w:t>
      </w:r>
      <w:r w:rsidR="00B60252" w:rsidRPr="001F5567">
        <w:rPr>
          <w:rFonts w:ascii="Arial" w:hAnsi="Arial" w:cs="Arial"/>
          <w:color w:val="000000"/>
          <w:szCs w:val="20"/>
        </w:rPr>
        <w:t>After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 72 </w:t>
      </w:r>
      <w:r w:rsidR="00B60252" w:rsidRPr="001F5567">
        <w:rPr>
          <w:rFonts w:ascii="Arial" w:hAnsi="Arial" w:cs="Arial"/>
          <w:color w:val="000000"/>
          <w:szCs w:val="20"/>
        </w:rPr>
        <w:t>h of incubation following treatment, an MTT assay was performed. Data on the percentage of viable cells from at least three independent</w:t>
      </w:r>
      <w:r w:rsidR="00B60252" w:rsidRPr="001F5567">
        <w:rPr>
          <w:rFonts w:ascii="Arial" w:hAnsi="Arial" w:cs="Arial" w:hint="eastAsia"/>
          <w:color w:val="000000"/>
          <w:szCs w:val="20"/>
        </w:rPr>
        <w:t xml:space="preserve"> </w:t>
      </w:r>
      <w:r w:rsidR="00B60252" w:rsidRPr="001F5567">
        <w:rPr>
          <w:rFonts w:ascii="Arial" w:hAnsi="Arial" w:cs="Arial"/>
          <w:color w:val="000000"/>
          <w:szCs w:val="20"/>
        </w:rPr>
        <w:t>experiments are shown in each graph.</w:t>
      </w:r>
    </w:p>
    <w:p w14:paraId="247D3B17" w14:textId="77777777" w:rsidR="00B60252" w:rsidRDefault="00B60252">
      <w:pPr>
        <w:rPr>
          <w:rFonts w:ascii="Arial" w:hAnsi="Arial" w:cs="Arial"/>
          <w:color w:val="000000"/>
          <w:szCs w:val="20"/>
        </w:rPr>
      </w:pPr>
      <w:r>
        <w:rPr>
          <w:rFonts w:ascii="Arial" w:hAnsi="Arial" w:cs="Arial"/>
          <w:color w:val="000000"/>
          <w:szCs w:val="20"/>
        </w:rPr>
        <w:br w:type="page"/>
      </w:r>
    </w:p>
    <w:p w14:paraId="3E91F74C" w14:textId="357D84ED" w:rsidR="00EA79A7" w:rsidRPr="006160FE" w:rsidRDefault="006160FE" w:rsidP="006160FE">
      <w:pPr>
        <w:jc w:val="center"/>
        <w:rPr>
          <w:rFonts w:ascii="Arial" w:hAnsi="Arial" w:cs="Arial"/>
          <w:color w:val="000000"/>
          <w:szCs w:val="20"/>
        </w:rPr>
      </w:pPr>
      <w:r>
        <w:rPr>
          <w:rFonts w:ascii="Arial" w:hAnsi="Arial" w:cs="Arial"/>
          <w:noProof/>
          <w:color w:val="000000"/>
          <w:szCs w:val="20"/>
        </w:rPr>
        <w:lastRenderedPageBreak/>
        <w:drawing>
          <wp:inline distT="0" distB="0" distL="0" distR="0" wp14:anchorId="1190FDB0" wp14:editId="4E8D6089">
            <wp:extent cx="5074920" cy="1573017"/>
            <wp:effectExtent l="0" t="0" r="0" b="8255"/>
            <wp:docPr id="1133295009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392" cy="15793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C8F2FC" w14:textId="0E75D9D6" w:rsidR="00A7280A" w:rsidRDefault="00EA79A7">
      <w:pPr>
        <w:rPr>
          <w:rFonts w:ascii="Arial" w:hAnsi="Arial" w:cs="Arial"/>
          <w:szCs w:val="20"/>
        </w:rPr>
      </w:pPr>
      <w:r w:rsidRPr="00EA79A7">
        <w:rPr>
          <w:rFonts w:ascii="Arial" w:hAnsi="Arial" w:cs="Arial"/>
          <w:b/>
          <w:color w:val="000000" w:themeColor="text1"/>
          <w:szCs w:val="20"/>
        </w:rPr>
        <w:t xml:space="preserve">Fig. S2. </w:t>
      </w:r>
      <w:r w:rsidR="006160FE" w:rsidRPr="006160FE">
        <w:rPr>
          <w:rFonts w:ascii="Arial" w:hAnsi="Arial" w:cs="Arial"/>
          <w:b/>
          <w:color w:val="000000" w:themeColor="text1"/>
          <w:szCs w:val="20"/>
        </w:rPr>
        <w:t>BOLD-100 does not impact BER pathways</w:t>
      </w:r>
      <w:r w:rsidRPr="00EA79A7">
        <w:rPr>
          <w:rFonts w:ascii="Arial" w:hAnsi="Arial" w:cs="Arial"/>
          <w:b/>
          <w:color w:val="000000" w:themeColor="text1"/>
          <w:szCs w:val="20"/>
        </w:rPr>
        <w:t xml:space="preserve">. </w:t>
      </w:r>
      <w:r w:rsidR="00A7280A" w:rsidRPr="00A637D6">
        <w:rPr>
          <w:rFonts w:ascii="Arial" w:hAnsi="Arial" w:cs="Arial" w:hint="eastAsia"/>
          <w:szCs w:val="20"/>
        </w:rPr>
        <w:t xml:space="preserve">Protein expression levels of MRE11, p95NBS1, RAD50, and PCNA. </w:t>
      </w:r>
      <w:r w:rsidR="00A7280A" w:rsidRPr="00A637D6">
        <w:rPr>
          <w:rFonts w:ascii="Arial" w:hAnsi="Arial" w:cs="Arial"/>
          <w:szCs w:val="20"/>
        </w:rPr>
        <w:t xml:space="preserve">Cells were treated with </w:t>
      </w:r>
      <w:r w:rsidR="00A7280A" w:rsidRPr="00A637D6">
        <w:rPr>
          <w:rFonts w:ascii="Arial" w:hAnsi="Arial" w:cs="Arial" w:hint="eastAsia"/>
          <w:szCs w:val="20"/>
        </w:rPr>
        <w:t>BOLD-100</w:t>
      </w:r>
      <w:r w:rsidR="00A7280A" w:rsidRPr="00A637D6">
        <w:rPr>
          <w:rFonts w:ascii="Arial" w:hAnsi="Arial" w:cs="Arial"/>
          <w:szCs w:val="20"/>
        </w:rPr>
        <w:t xml:space="preserve"> (</w:t>
      </w:r>
      <w:r w:rsidR="00A7280A" w:rsidRPr="00A637D6">
        <w:rPr>
          <w:rFonts w:ascii="Arial" w:hAnsi="Arial" w:cs="Arial" w:hint="eastAsia"/>
          <w:szCs w:val="20"/>
        </w:rPr>
        <w:t xml:space="preserve">100 </w:t>
      </w:r>
      <w:r w:rsidR="00A7280A" w:rsidRPr="00A637D6">
        <w:rPr>
          <w:rFonts w:ascii="Arial" w:hAnsi="Arial" w:cs="Arial"/>
          <w:szCs w:val="20"/>
        </w:rPr>
        <w:t xml:space="preserve">µM) in a time-dependent manner (0, 3, 6, 24, </w:t>
      </w:r>
      <w:r w:rsidR="00A7280A" w:rsidRPr="00A637D6">
        <w:rPr>
          <w:rFonts w:ascii="Arial" w:hAnsi="Arial" w:cs="Arial" w:hint="eastAsia"/>
          <w:szCs w:val="20"/>
        </w:rPr>
        <w:t xml:space="preserve">and </w:t>
      </w:r>
      <w:r w:rsidR="00A7280A" w:rsidRPr="00A637D6">
        <w:rPr>
          <w:rFonts w:ascii="Arial" w:hAnsi="Arial" w:cs="Arial"/>
          <w:szCs w:val="20"/>
        </w:rPr>
        <w:t>4</w:t>
      </w:r>
      <w:r w:rsidR="00A7280A" w:rsidRPr="00A637D6">
        <w:rPr>
          <w:rFonts w:ascii="Arial" w:hAnsi="Arial" w:cs="Arial" w:hint="eastAsia"/>
          <w:szCs w:val="20"/>
        </w:rPr>
        <w:t xml:space="preserve">8 </w:t>
      </w:r>
      <w:r w:rsidR="00A7280A" w:rsidRPr="00A637D6">
        <w:rPr>
          <w:rFonts w:ascii="Arial" w:hAnsi="Arial" w:cs="Arial"/>
          <w:szCs w:val="20"/>
        </w:rPr>
        <w:t>h)</w:t>
      </w:r>
      <w:r w:rsidR="00A7280A" w:rsidRPr="00A637D6">
        <w:rPr>
          <w:rFonts w:ascii="Arial" w:hAnsi="Arial" w:cs="Arial" w:hint="eastAsia"/>
          <w:szCs w:val="20"/>
        </w:rPr>
        <w:t xml:space="preserve">. </w:t>
      </w:r>
      <w:r w:rsidR="00A7280A" w:rsidRPr="00A637D6">
        <w:rPr>
          <w:rFonts w:ascii="Arial" w:hAnsi="Arial" w:cs="Arial"/>
          <w:szCs w:val="20"/>
        </w:rPr>
        <w:t>GAPDH was used as the loading control.</w:t>
      </w:r>
    </w:p>
    <w:p w14:paraId="5A329B7E" w14:textId="77777777" w:rsidR="00A7280A" w:rsidRDefault="00A7280A">
      <w:pPr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br w:type="page"/>
      </w:r>
    </w:p>
    <w:p w14:paraId="381E4EE4" w14:textId="3976F28B" w:rsidR="00481FED" w:rsidRPr="00A7280A" w:rsidRDefault="00A7280A" w:rsidP="00A7280A">
      <w:pPr>
        <w:jc w:val="center"/>
        <w:rPr>
          <w:rFonts w:ascii="Arial" w:hAnsi="Arial" w:cs="Arial"/>
          <w:szCs w:val="20"/>
        </w:rPr>
      </w:pPr>
      <w:r>
        <w:rPr>
          <w:rFonts w:ascii="Arial" w:hAnsi="Arial" w:cs="Arial"/>
          <w:noProof/>
          <w:szCs w:val="20"/>
        </w:rPr>
        <w:lastRenderedPageBreak/>
        <w:drawing>
          <wp:inline distT="0" distB="0" distL="0" distR="0" wp14:anchorId="317D9A98" wp14:editId="6B941828">
            <wp:extent cx="5029200" cy="1523200"/>
            <wp:effectExtent l="0" t="0" r="0" b="1270"/>
            <wp:docPr id="76103174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8244" cy="15289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C0DF3A" w14:textId="79014AB4" w:rsidR="00FA7B60" w:rsidRPr="004C0C50" w:rsidRDefault="00EA79A7" w:rsidP="004C0C50">
      <w:pPr>
        <w:rPr>
          <w:rFonts w:ascii="Arial" w:hAnsi="Arial" w:cs="Arial"/>
          <w:szCs w:val="20"/>
        </w:rPr>
      </w:pPr>
      <w:r w:rsidRPr="00EA79A7">
        <w:rPr>
          <w:rFonts w:ascii="Arial" w:hAnsi="Arial" w:cs="Arial"/>
          <w:b/>
          <w:color w:val="000000" w:themeColor="text1"/>
          <w:szCs w:val="20"/>
        </w:rPr>
        <w:t xml:space="preserve">Fig. S3. </w:t>
      </w:r>
      <w:r w:rsidR="00CA0CB3" w:rsidRPr="00CA0CB3">
        <w:rPr>
          <w:rFonts w:ascii="Arial" w:hAnsi="Arial" w:cs="Arial"/>
          <w:b/>
          <w:color w:val="000000" w:themeColor="text1"/>
          <w:szCs w:val="20"/>
        </w:rPr>
        <w:t>BOLD-100 induces R-loop formation through ROS</w:t>
      </w:r>
      <w:r w:rsidRPr="00EA79A7">
        <w:rPr>
          <w:rFonts w:ascii="Arial" w:hAnsi="Arial" w:cs="Arial"/>
          <w:b/>
          <w:color w:val="000000" w:themeColor="text1"/>
          <w:szCs w:val="20"/>
        </w:rPr>
        <w:t xml:space="preserve">. </w:t>
      </w:r>
      <w:r w:rsidR="004C0C50" w:rsidRPr="00A637D6">
        <w:rPr>
          <w:rFonts w:ascii="Arial" w:hAnsi="Arial" w:cs="Arial"/>
          <w:szCs w:val="20"/>
        </w:rPr>
        <w:t>Cells were treated with BOLD-100</w:t>
      </w:r>
      <w:r w:rsidR="004C0C50" w:rsidRPr="00A637D6">
        <w:rPr>
          <w:rFonts w:ascii="Arial" w:hAnsi="Arial" w:cs="Arial" w:hint="eastAsia"/>
          <w:szCs w:val="20"/>
        </w:rPr>
        <w:t xml:space="preserve"> (100 </w:t>
      </w:r>
      <w:r w:rsidR="004C0C50" w:rsidRPr="00A637D6">
        <w:rPr>
          <w:rFonts w:ascii="Arial" w:hAnsi="Arial" w:cs="Arial"/>
          <w:szCs w:val="20"/>
        </w:rPr>
        <w:t>µM</w:t>
      </w:r>
      <w:r w:rsidR="004C0C50" w:rsidRPr="00A637D6">
        <w:rPr>
          <w:rFonts w:ascii="Arial" w:hAnsi="Arial" w:cs="Arial" w:hint="eastAsia"/>
          <w:szCs w:val="20"/>
        </w:rPr>
        <w:t>) for 48</w:t>
      </w:r>
      <w:r w:rsidR="006F5C88">
        <w:rPr>
          <w:rFonts w:ascii="Arial" w:hAnsi="Arial" w:cs="Arial"/>
          <w:szCs w:val="20"/>
        </w:rPr>
        <w:t xml:space="preserve"> </w:t>
      </w:r>
      <w:r w:rsidR="004C0C50" w:rsidRPr="00A637D6">
        <w:rPr>
          <w:rFonts w:ascii="Arial" w:hAnsi="Arial" w:cs="Arial" w:hint="eastAsia"/>
          <w:szCs w:val="20"/>
        </w:rPr>
        <w:t>h and NAC (5</w:t>
      </w:r>
      <w:r w:rsidR="004C0C50" w:rsidRPr="00A637D6">
        <w:rPr>
          <w:rFonts w:ascii="Arial" w:hAnsi="Arial" w:cs="Arial"/>
          <w:szCs w:val="20"/>
        </w:rPr>
        <w:t>m</w:t>
      </w:r>
      <w:r w:rsidR="004C0C50" w:rsidRPr="00A637D6">
        <w:rPr>
          <w:rFonts w:ascii="Arial" w:hAnsi="Arial" w:cs="Arial" w:hint="eastAsia"/>
          <w:szCs w:val="20"/>
        </w:rPr>
        <w:t>M) for 3</w:t>
      </w:r>
      <w:r w:rsidR="006F5C88">
        <w:rPr>
          <w:rFonts w:ascii="Arial" w:hAnsi="Arial" w:cs="Arial"/>
          <w:szCs w:val="20"/>
        </w:rPr>
        <w:t xml:space="preserve"> </w:t>
      </w:r>
      <w:r w:rsidR="004C0C50" w:rsidRPr="00A637D6">
        <w:rPr>
          <w:rFonts w:ascii="Arial" w:hAnsi="Arial" w:cs="Arial" w:hint="eastAsia"/>
          <w:szCs w:val="20"/>
        </w:rPr>
        <w:t>h</w:t>
      </w:r>
      <w:r w:rsidR="004C0C50" w:rsidRPr="00A637D6">
        <w:rPr>
          <w:rFonts w:ascii="Arial" w:hAnsi="Arial" w:cs="Arial"/>
          <w:szCs w:val="20"/>
        </w:rPr>
        <w:t>. After fixation, cells were permeabilized with 0.5% Triton X-100</w:t>
      </w:r>
      <w:r w:rsidR="004C0C50" w:rsidRPr="00A637D6">
        <w:rPr>
          <w:rFonts w:ascii="Arial" w:hAnsi="Arial" w:cs="Arial" w:hint="eastAsia"/>
          <w:szCs w:val="20"/>
        </w:rPr>
        <w:t xml:space="preserve"> and then, </w:t>
      </w:r>
      <w:r w:rsidR="004C0C50" w:rsidRPr="00A637D6">
        <w:rPr>
          <w:rFonts w:ascii="Arial" w:hAnsi="Arial" w:cs="Arial"/>
          <w:szCs w:val="20"/>
        </w:rPr>
        <w:t xml:space="preserve">stained for </w:t>
      </w:r>
      <w:r w:rsidR="004C0C50" w:rsidRPr="00A637D6">
        <w:rPr>
          <w:rFonts w:ascii="Arial" w:hAnsi="Arial" w:cs="Arial" w:hint="eastAsia"/>
          <w:szCs w:val="20"/>
        </w:rPr>
        <w:t xml:space="preserve">S9.6 </w:t>
      </w:r>
      <w:r w:rsidR="004C0C50" w:rsidRPr="00A637D6">
        <w:rPr>
          <w:rFonts w:ascii="Arial" w:hAnsi="Arial" w:cs="Arial"/>
          <w:szCs w:val="20"/>
        </w:rPr>
        <w:t xml:space="preserve">(red) and counterstained with DAPI (blue). Representative images are presented, and the scale bar is 10 µm. </w:t>
      </w:r>
      <w:bookmarkStart w:id="0" w:name="_GoBack"/>
      <w:bookmarkEnd w:id="0"/>
      <w:r w:rsidR="004C0C50">
        <w:rPr>
          <w:rFonts w:ascii="Arial" w:hAnsi="Arial" w:cs="Arial" w:hint="eastAsia"/>
          <w:szCs w:val="20"/>
        </w:rPr>
        <w:t>Result I</w:t>
      </w:r>
      <w:r w:rsidR="004C0C50" w:rsidRPr="009E255A">
        <w:rPr>
          <w:rFonts w:ascii="Arial" w:hAnsi="Arial" w:cs="Arial"/>
          <w:szCs w:val="20"/>
        </w:rPr>
        <w:t>s derived from one experiment</w:t>
      </w:r>
      <w:r w:rsidR="004C0C50">
        <w:rPr>
          <w:rFonts w:ascii="Arial" w:hAnsi="Arial" w:cs="Arial" w:hint="eastAsia"/>
          <w:szCs w:val="20"/>
        </w:rPr>
        <w:t>.</w:t>
      </w:r>
    </w:p>
    <w:sectPr w:rsidR="00FA7B60" w:rsidRPr="004C0C50" w:rsidSect="003C67C6">
      <w:footerReference w:type="default" r:id="rId12"/>
      <w:pgSz w:w="12240" w:h="15840" w:code="1"/>
      <w:pgMar w:top="1440" w:right="1792" w:bottom="1440" w:left="1797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1C6F45" w14:textId="77777777" w:rsidR="004C36EA" w:rsidRDefault="004C36EA" w:rsidP="005672D8">
      <w:pPr>
        <w:spacing w:after="0" w:line="240" w:lineRule="auto"/>
      </w:pPr>
      <w:r>
        <w:separator/>
      </w:r>
    </w:p>
  </w:endnote>
  <w:endnote w:type="continuationSeparator" w:id="0">
    <w:p w14:paraId="4F61B6BA" w14:textId="77777777" w:rsidR="004C36EA" w:rsidRDefault="004C36EA" w:rsidP="005672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00617359"/>
      <w:docPartObj>
        <w:docPartGallery w:val="Page Numbers (Bottom of Page)"/>
        <w:docPartUnique/>
      </w:docPartObj>
    </w:sdtPr>
    <w:sdtEndPr/>
    <w:sdtContent>
      <w:p w14:paraId="1DAB9933" w14:textId="3805A322" w:rsidR="007E27E1" w:rsidRDefault="007E27E1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F5C88" w:rsidRPr="006F5C88">
          <w:rPr>
            <w:noProof/>
            <w:lang w:val="ko-KR"/>
          </w:rPr>
          <w:t>4</w:t>
        </w:r>
        <w:r>
          <w:fldChar w:fldCharType="end"/>
        </w:r>
      </w:p>
    </w:sdtContent>
  </w:sdt>
  <w:p w14:paraId="5B20EE0D" w14:textId="77777777" w:rsidR="007E27E1" w:rsidRDefault="007E27E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B8A731" w14:textId="77777777" w:rsidR="004C36EA" w:rsidRDefault="004C36EA" w:rsidP="005672D8">
      <w:pPr>
        <w:spacing w:after="0" w:line="240" w:lineRule="auto"/>
      </w:pPr>
      <w:r>
        <w:separator/>
      </w:r>
    </w:p>
  </w:footnote>
  <w:footnote w:type="continuationSeparator" w:id="0">
    <w:p w14:paraId="2A9C4826" w14:textId="77777777" w:rsidR="004C36EA" w:rsidRDefault="004C36EA" w:rsidP="005672D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F34FF2"/>
    <w:multiLevelType w:val="hybridMultilevel"/>
    <w:tmpl w:val="686C81A4"/>
    <w:lvl w:ilvl="0" w:tplc="8244F19A">
      <w:start w:val="1"/>
      <w:numFmt w:val="decimal"/>
      <w:lvlText w:val="%1-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px5tfeq0zr22esrx5x2s04efprtpevfftx&quot;&gt;My EndNote Library&lt;record-ids&gt;&lt;item&gt;7&lt;/item&gt;&lt;item&gt;9&lt;/item&gt;&lt;item&gt;32&lt;/item&gt;&lt;item&gt;34&lt;/item&gt;&lt;item&gt;36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/record-ids&gt;&lt;/item&gt;&lt;/Libraries&gt;"/>
  </w:docVars>
  <w:rsids>
    <w:rsidRoot w:val="005672D8"/>
    <w:rsid w:val="00002CC0"/>
    <w:rsid w:val="00004A95"/>
    <w:rsid w:val="00011FC6"/>
    <w:rsid w:val="00013567"/>
    <w:rsid w:val="00014153"/>
    <w:rsid w:val="00014190"/>
    <w:rsid w:val="0001421A"/>
    <w:rsid w:val="000164EC"/>
    <w:rsid w:val="00016B2D"/>
    <w:rsid w:val="00024D4E"/>
    <w:rsid w:val="00033527"/>
    <w:rsid w:val="00037127"/>
    <w:rsid w:val="00041E8A"/>
    <w:rsid w:val="00045C8E"/>
    <w:rsid w:val="000550EF"/>
    <w:rsid w:val="0007058C"/>
    <w:rsid w:val="000778E8"/>
    <w:rsid w:val="00080994"/>
    <w:rsid w:val="000818DA"/>
    <w:rsid w:val="00097D4D"/>
    <w:rsid w:val="000A0EDD"/>
    <w:rsid w:val="000A61CD"/>
    <w:rsid w:val="000A74B0"/>
    <w:rsid w:val="000B2784"/>
    <w:rsid w:val="000B6245"/>
    <w:rsid w:val="000B6E1C"/>
    <w:rsid w:val="000C5A46"/>
    <w:rsid w:val="000C6711"/>
    <w:rsid w:val="000C6DB6"/>
    <w:rsid w:val="000C77ED"/>
    <w:rsid w:val="000D7E2C"/>
    <w:rsid w:val="000E62C2"/>
    <w:rsid w:val="000E65BF"/>
    <w:rsid w:val="000F241E"/>
    <w:rsid w:val="00104184"/>
    <w:rsid w:val="00120CB8"/>
    <w:rsid w:val="00130A98"/>
    <w:rsid w:val="00130EA7"/>
    <w:rsid w:val="001443DB"/>
    <w:rsid w:val="00145223"/>
    <w:rsid w:val="001463F6"/>
    <w:rsid w:val="00152634"/>
    <w:rsid w:val="00152D2A"/>
    <w:rsid w:val="0015768B"/>
    <w:rsid w:val="00163294"/>
    <w:rsid w:val="00164473"/>
    <w:rsid w:val="00164EB1"/>
    <w:rsid w:val="0016502D"/>
    <w:rsid w:val="001705FE"/>
    <w:rsid w:val="00171E88"/>
    <w:rsid w:val="0017702A"/>
    <w:rsid w:val="001813C8"/>
    <w:rsid w:val="00184EE5"/>
    <w:rsid w:val="0018524A"/>
    <w:rsid w:val="0018540B"/>
    <w:rsid w:val="00195820"/>
    <w:rsid w:val="00195B07"/>
    <w:rsid w:val="00197CA0"/>
    <w:rsid w:val="001A558A"/>
    <w:rsid w:val="001A6792"/>
    <w:rsid w:val="001A7C95"/>
    <w:rsid w:val="001B0311"/>
    <w:rsid w:val="001B2192"/>
    <w:rsid w:val="001B59A4"/>
    <w:rsid w:val="001C2F41"/>
    <w:rsid w:val="001C6C77"/>
    <w:rsid w:val="001D31DA"/>
    <w:rsid w:val="001D5BDF"/>
    <w:rsid w:val="001E26CD"/>
    <w:rsid w:val="001E2A2A"/>
    <w:rsid w:val="001E3C16"/>
    <w:rsid w:val="001E7906"/>
    <w:rsid w:val="001F449C"/>
    <w:rsid w:val="001F5F00"/>
    <w:rsid w:val="001F71D1"/>
    <w:rsid w:val="001F774A"/>
    <w:rsid w:val="0020354A"/>
    <w:rsid w:val="00211EB9"/>
    <w:rsid w:val="00213522"/>
    <w:rsid w:val="00220A7F"/>
    <w:rsid w:val="00221F66"/>
    <w:rsid w:val="00227229"/>
    <w:rsid w:val="00230C36"/>
    <w:rsid w:val="002324D6"/>
    <w:rsid w:val="002350EA"/>
    <w:rsid w:val="00240F60"/>
    <w:rsid w:val="002441B9"/>
    <w:rsid w:val="00247BB3"/>
    <w:rsid w:val="00254B05"/>
    <w:rsid w:val="00254D27"/>
    <w:rsid w:val="00280D11"/>
    <w:rsid w:val="00292185"/>
    <w:rsid w:val="002A0B01"/>
    <w:rsid w:val="002A709A"/>
    <w:rsid w:val="002B2EF2"/>
    <w:rsid w:val="002B35A4"/>
    <w:rsid w:val="002B3AA8"/>
    <w:rsid w:val="002C169E"/>
    <w:rsid w:val="002C2269"/>
    <w:rsid w:val="002D1B63"/>
    <w:rsid w:val="002D3AEF"/>
    <w:rsid w:val="002D517B"/>
    <w:rsid w:val="002E1B7D"/>
    <w:rsid w:val="002E2FD0"/>
    <w:rsid w:val="00310D82"/>
    <w:rsid w:val="0031482C"/>
    <w:rsid w:val="003167BA"/>
    <w:rsid w:val="003246EF"/>
    <w:rsid w:val="00331242"/>
    <w:rsid w:val="00335E86"/>
    <w:rsid w:val="00340090"/>
    <w:rsid w:val="0035302C"/>
    <w:rsid w:val="00360EA5"/>
    <w:rsid w:val="00363A82"/>
    <w:rsid w:val="00377233"/>
    <w:rsid w:val="00377434"/>
    <w:rsid w:val="003A2DE3"/>
    <w:rsid w:val="003A5C03"/>
    <w:rsid w:val="003A5EB4"/>
    <w:rsid w:val="003A70E2"/>
    <w:rsid w:val="003A75C3"/>
    <w:rsid w:val="003B47C2"/>
    <w:rsid w:val="003C348A"/>
    <w:rsid w:val="003C34C3"/>
    <w:rsid w:val="003C509D"/>
    <w:rsid w:val="003C67C6"/>
    <w:rsid w:val="003C70DC"/>
    <w:rsid w:val="003D4776"/>
    <w:rsid w:val="003D7AC4"/>
    <w:rsid w:val="003E2EB2"/>
    <w:rsid w:val="003F429F"/>
    <w:rsid w:val="003F5C29"/>
    <w:rsid w:val="003F73C4"/>
    <w:rsid w:val="004127E9"/>
    <w:rsid w:val="00412984"/>
    <w:rsid w:val="004201D7"/>
    <w:rsid w:val="004221BA"/>
    <w:rsid w:val="0042245F"/>
    <w:rsid w:val="0043267F"/>
    <w:rsid w:val="00440211"/>
    <w:rsid w:val="004424CF"/>
    <w:rsid w:val="0044590E"/>
    <w:rsid w:val="00454C15"/>
    <w:rsid w:val="00456286"/>
    <w:rsid w:val="004609E9"/>
    <w:rsid w:val="00463454"/>
    <w:rsid w:val="004675E0"/>
    <w:rsid w:val="00473E2F"/>
    <w:rsid w:val="00476040"/>
    <w:rsid w:val="00477F94"/>
    <w:rsid w:val="00481FED"/>
    <w:rsid w:val="00491334"/>
    <w:rsid w:val="004925CC"/>
    <w:rsid w:val="00496E92"/>
    <w:rsid w:val="004A1112"/>
    <w:rsid w:val="004A34CE"/>
    <w:rsid w:val="004A3973"/>
    <w:rsid w:val="004B07CC"/>
    <w:rsid w:val="004B7965"/>
    <w:rsid w:val="004C0C50"/>
    <w:rsid w:val="004C36EA"/>
    <w:rsid w:val="004D0991"/>
    <w:rsid w:val="004D2E55"/>
    <w:rsid w:val="004D5819"/>
    <w:rsid w:val="004D711A"/>
    <w:rsid w:val="004E6FE7"/>
    <w:rsid w:val="004F1730"/>
    <w:rsid w:val="004F2296"/>
    <w:rsid w:val="00506E63"/>
    <w:rsid w:val="00515D20"/>
    <w:rsid w:val="00520287"/>
    <w:rsid w:val="0052222D"/>
    <w:rsid w:val="00524B08"/>
    <w:rsid w:val="00527478"/>
    <w:rsid w:val="00545A5F"/>
    <w:rsid w:val="0055135A"/>
    <w:rsid w:val="00551D4C"/>
    <w:rsid w:val="0055242E"/>
    <w:rsid w:val="0056520E"/>
    <w:rsid w:val="00565E08"/>
    <w:rsid w:val="005672D8"/>
    <w:rsid w:val="005737E4"/>
    <w:rsid w:val="00576F8C"/>
    <w:rsid w:val="00580B51"/>
    <w:rsid w:val="00582CE1"/>
    <w:rsid w:val="00583BAB"/>
    <w:rsid w:val="005852D6"/>
    <w:rsid w:val="00586D97"/>
    <w:rsid w:val="00591513"/>
    <w:rsid w:val="00593723"/>
    <w:rsid w:val="00593D56"/>
    <w:rsid w:val="00595DE1"/>
    <w:rsid w:val="0059659A"/>
    <w:rsid w:val="005A596A"/>
    <w:rsid w:val="005B42EB"/>
    <w:rsid w:val="005B63B3"/>
    <w:rsid w:val="005C38C1"/>
    <w:rsid w:val="005D28FA"/>
    <w:rsid w:val="005D56FC"/>
    <w:rsid w:val="005F49DB"/>
    <w:rsid w:val="00603331"/>
    <w:rsid w:val="006156E2"/>
    <w:rsid w:val="006160FE"/>
    <w:rsid w:val="00621952"/>
    <w:rsid w:val="006269E0"/>
    <w:rsid w:val="0063470D"/>
    <w:rsid w:val="0063775C"/>
    <w:rsid w:val="00642280"/>
    <w:rsid w:val="00643524"/>
    <w:rsid w:val="00651C67"/>
    <w:rsid w:val="006527C9"/>
    <w:rsid w:val="00652C43"/>
    <w:rsid w:val="006579F4"/>
    <w:rsid w:val="00661B4D"/>
    <w:rsid w:val="00661F98"/>
    <w:rsid w:val="0066225F"/>
    <w:rsid w:val="00670D47"/>
    <w:rsid w:val="00674821"/>
    <w:rsid w:val="00685510"/>
    <w:rsid w:val="00691168"/>
    <w:rsid w:val="006911C3"/>
    <w:rsid w:val="00691EC0"/>
    <w:rsid w:val="006967E4"/>
    <w:rsid w:val="006A3A82"/>
    <w:rsid w:val="006B2E60"/>
    <w:rsid w:val="006B4992"/>
    <w:rsid w:val="006B5B19"/>
    <w:rsid w:val="006C1971"/>
    <w:rsid w:val="006C32A3"/>
    <w:rsid w:val="006C646B"/>
    <w:rsid w:val="006E2D00"/>
    <w:rsid w:val="006E5EDE"/>
    <w:rsid w:val="006E7608"/>
    <w:rsid w:val="006E7ECB"/>
    <w:rsid w:val="006F0193"/>
    <w:rsid w:val="006F5C88"/>
    <w:rsid w:val="006F5DE1"/>
    <w:rsid w:val="007023C8"/>
    <w:rsid w:val="0070241A"/>
    <w:rsid w:val="00703B60"/>
    <w:rsid w:val="00703D62"/>
    <w:rsid w:val="00704641"/>
    <w:rsid w:val="00705C5A"/>
    <w:rsid w:val="00713367"/>
    <w:rsid w:val="007139DA"/>
    <w:rsid w:val="00723438"/>
    <w:rsid w:val="00736BF4"/>
    <w:rsid w:val="007400A8"/>
    <w:rsid w:val="00742992"/>
    <w:rsid w:val="0075156D"/>
    <w:rsid w:val="00764EF2"/>
    <w:rsid w:val="00765C1F"/>
    <w:rsid w:val="0077140E"/>
    <w:rsid w:val="00771DF9"/>
    <w:rsid w:val="00772673"/>
    <w:rsid w:val="00783D3C"/>
    <w:rsid w:val="00790DA1"/>
    <w:rsid w:val="00793CD7"/>
    <w:rsid w:val="00795AF5"/>
    <w:rsid w:val="007A1B40"/>
    <w:rsid w:val="007A75F6"/>
    <w:rsid w:val="007B3492"/>
    <w:rsid w:val="007C492F"/>
    <w:rsid w:val="007C4A1F"/>
    <w:rsid w:val="007C64E8"/>
    <w:rsid w:val="007C6E4E"/>
    <w:rsid w:val="007D6751"/>
    <w:rsid w:val="007D6BB5"/>
    <w:rsid w:val="007E0467"/>
    <w:rsid w:val="007E1B73"/>
    <w:rsid w:val="007E27E1"/>
    <w:rsid w:val="007F2F60"/>
    <w:rsid w:val="007F6B92"/>
    <w:rsid w:val="00805B56"/>
    <w:rsid w:val="008121BF"/>
    <w:rsid w:val="00813707"/>
    <w:rsid w:val="0082144E"/>
    <w:rsid w:val="00824F68"/>
    <w:rsid w:val="00826DCE"/>
    <w:rsid w:val="00832128"/>
    <w:rsid w:val="008353F0"/>
    <w:rsid w:val="00837290"/>
    <w:rsid w:val="00842595"/>
    <w:rsid w:val="00844955"/>
    <w:rsid w:val="0086072A"/>
    <w:rsid w:val="0087083A"/>
    <w:rsid w:val="00885968"/>
    <w:rsid w:val="008A3B39"/>
    <w:rsid w:val="008B5344"/>
    <w:rsid w:val="008C4C9B"/>
    <w:rsid w:val="008C7258"/>
    <w:rsid w:val="008D3805"/>
    <w:rsid w:val="008E0349"/>
    <w:rsid w:val="008E3A95"/>
    <w:rsid w:val="008E3D3B"/>
    <w:rsid w:val="008E68FA"/>
    <w:rsid w:val="008F09E5"/>
    <w:rsid w:val="008F0F67"/>
    <w:rsid w:val="0090514C"/>
    <w:rsid w:val="00917991"/>
    <w:rsid w:val="00920261"/>
    <w:rsid w:val="0092171D"/>
    <w:rsid w:val="009233AB"/>
    <w:rsid w:val="00925487"/>
    <w:rsid w:val="00926326"/>
    <w:rsid w:val="00927120"/>
    <w:rsid w:val="00940C06"/>
    <w:rsid w:val="00942130"/>
    <w:rsid w:val="00945CAF"/>
    <w:rsid w:val="00945EF9"/>
    <w:rsid w:val="00953374"/>
    <w:rsid w:val="00955FC3"/>
    <w:rsid w:val="00960CA2"/>
    <w:rsid w:val="00964FFD"/>
    <w:rsid w:val="009665FD"/>
    <w:rsid w:val="0097253A"/>
    <w:rsid w:val="00984B73"/>
    <w:rsid w:val="00997AD8"/>
    <w:rsid w:val="009B0DFE"/>
    <w:rsid w:val="009B3249"/>
    <w:rsid w:val="009B4027"/>
    <w:rsid w:val="009B7818"/>
    <w:rsid w:val="009D162B"/>
    <w:rsid w:val="009D2C81"/>
    <w:rsid w:val="009D6E41"/>
    <w:rsid w:val="009E2D4F"/>
    <w:rsid w:val="009F13A4"/>
    <w:rsid w:val="009F2419"/>
    <w:rsid w:val="009F251E"/>
    <w:rsid w:val="009F3826"/>
    <w:rsid w:val="009F4ECF"/>
    <w:rsid w:val="009F4F46"/>
    <w:rsid w:val="00A07CD0"/>
    <w:rsid w:val="00A1755D"/>
    <w:rsid w:val="00A22179"/>
    <w:rsid w:val="00A2593A"/>
    <w:rsid w:val="00A306B9"/>
    <w:rsid w:val="00A30881"/>
    <w:rsid w:val="00A311D8"/>
    <w:rsid w:val="00A35FD8"/>
    <w:rsid w:val="00A429CF"/>
    <w:rsid w:val="00A44A65"/>
    <w:rsid w:val="00A45810"/>
    <w:rsid w:val="00A45FE6"/>
    <w:rsid w:val="00A47BE5"/>
    <w:rsid w:val="00A5078A"/>
    <w:rsid w:val="00A519C3"/>
    <w:rsid w:val="00A52EF3"/>
    <w:rsid w:val="00A65444"/>
    <w:rsid w:val="00A66CDC"/>
    <w:rsid w:val="00A66D7E"/>
    <w:rsid w:val="00A7280A"/>
    <w:rsid w:val="00A732EC"/>
    <w:rsid w:val="00A76ACB"/>
    <w:rsid w:val="00A76D3E"/>
    <w:rsid w:val="00A8335B"/>
    <w:rsid w:val="00A864B4"/>
    <w:rsid w:val="00A86694"/>
    <w:rsid w:val="00AA04EC"/>
    <w:rsid w:val="00AA23EB"/>
    <w:rsid w:val="00AA3DED"/>
    <w:rsid w:val="00AA519F"/>
    <w:rsid w:val="00AB3703"/>
    <w:rsid w:val="00AB6824"/>
    <w:rsid w:val="00AB7AAC"/>
    <w:rsid w:val="00AC1524"/>
    <w:rsid w:val="00AC7A2F"/>
    <w:rsid w:val="00AD20D6"/>
    <w:rsid w:val="00B05C9B"/>
    <w:rsid w:val="00B075CE"/>
    <w:rsid w:val="00B122A6"/>
    <w:rsid w:val="00B12CFC"/>
    <w:rsid w:val="00B14C1E"/>
    <w:rsid w:val="00B15799"/>
    <w:rsid w:val="00B20058"/>
    <w:rsid w:val="00B25634"/>
    <w:rsid w:val="00B27ABD"/>
    <w:rsid w:val="00B27F3F"/>
    <w:rsid w:val="00B3073B"/>
    <w:rsid w:val="00B37F08"/>
    <w:rsid w:val="00B50B44"/>
    <w:rsid w:val="00B522E5"/>
    <w:rsid w:val="00B53DD7"/>
    <w:rsid w:val="00B5622F"/>
    <w:rsid w:val="00B56900"/>
    <w:rsid w:val="00B60252"/>
    <w:rsid w:val="00B60A7F"/>
    <w:rsid w:val="00B648A2"/>
    <w:rsid w:val="00B66972"/>
    <w:rsid w:val="00B72BD1"/>
    <w:rsid w:val="00B76B5B"/>
    <w:rsid w:val="00B76D5C"/>
    <w:rsid w:val="00B84E4F"/>
    <w:rsid w:val="00B864EE"/>
    <w:rsid w:val="00B916AE"/>
    <w:rsid w:val="00B92350"/>
    <w:rsid w:val="00BA1C35"/>
    <w:rsid w:val="00BA3D67"/>
    <w:rsid w:val="00BA5007"/>
    <w:rsid w:val="00BA5CD3"/>
    <w:rsid w:val="00BA5F10"/>
    <w:rsid w:val="00BB30C0"/>
    <w:rsid w:val="00BB5749"/>
    <w:rsid w:val="00BB5FF2"/>
    <w:rsid w:val="00BB6EE7"/>
    <w:rsid w:val="00BC0460"/>
    <w:rsid w:val="00BC10FD"/>
    <w:rsid w:val="00BC6C27"/>
    <w:rsid w:val="00BC7130"/>
    <w:rsid w:val="00BD446D"/>
    <w:rsid w:val="00BD4A42"/>
    <w:rsid w:val="00BD749E"/>
    <w:rsid w:val="00BE6D63"/>
    <w:rsid w:val="00BF4349"/>
    <w:rsid w:val="00BF52C6"/>
    <w:rsid w:val="00BF6F0F"/>
    <w:rsid w:val="00C07A02"/>
    <w:rsid w:val="00C108D0"/>
    <w:rsid w:val="00C136E2"/>
    <w:rsid w:val="00C16D45"/>
    <w:rsid w:val="00C205D5"/>
    <w:rsid w:val="00C328A5"/>
    <w:rsid w:val="00C500E0"/>
    <w:rsid w:val="00C51C43"/>
    <w:rsid w:val="00C52D9F"/>
    <w:rsid w:val="00C530D2"/>
    <w:rsid w:val="00C55D4C"/>
    <w:rsid w:val="00C572B3"/>
    <w:rsid w:val="00C65A32"/>
    <w:rsid w:val="00C717CA"/>
    <w:rsid w:val="00C719E2"/>
    <w:rsid w:val="00C82C3B"/>
    <w:rsid w:val="00C903A0"/>
    <w:rsid w:val="00CA0CB3"/>
    <w:rsid w:val="00CA5183"/>
    <w:rsid w:val="00CB16D2"/>
    <w:rsid w:val="00CB20A2"/>
    <w:rsid w:val="00CB4963"/>
    <w:rsid w:val="00CB6233"/>
    <w:rsid w:val="00CC437D"/>
    <w:rsid w:val="00CD04A9"/>
    <w:rsid w:val="00CD1808"/>
    <w:rsid w:val="00CD6ACD"/>
    <w:rsid w:val="00CD7269"/>
    <w:rsid w:val="00CD7815"/>
    <w:rsid w:val="00CE5F0E"/>
    <w:rsid w:val="00CF0B41"/>
    <w:rsid w:val="00CF7AA2"/>
    <w:rsid w:val="00D022CE"/>
    <w:rsid w:val="00D05B8D"/>
    <w:rsid w:val="00D06529"/>
    <w:rsid w:val="00D1650E"/>
    <w:rsid w:val="00D31B47"/>
    <w:rsid w:val="00D336C3"/>
    <w:rsid w:val="00D37D41"/>
    <w:rsid w:val="00D4054F"/>
    <w:rsid w:val="00D40FBF"/>
    <w:rsid w:val="00D44C47"/>
    <w:rsid w:val="00D46A7E"/>
    <w:rsid w:val="00D50681"/>
    <w:rsid w:val="00D50F35"/>
    <w:rsid w:val="00D5253D"/>
    <w:rsid w:val="00D56AC0"/>
    <w:rsid w:val="00D60588"/>
    <w:rsid w:val="00D6389F"/>
    <w:rsid w:val="00D82FEB"/>
    <w:rsid w:val="00D91E42"/>
    <w:rsid w:val="00D927F6"/>
    <w:rsid w:val="00D92BD2"/>
    <w:rsid w:val="00D9606E"/>
    <w:rsid w:val="00D9748F"/>
    <w:rsid w:val="00DA4623"/>
    <w:rsid w:val="00DA7392"/>
    <w:rsid w:val="00DA7E47"/>
    <w:rsid w:val="00DB16BC"/>
    <w:rsid w:val="00DB2BD9"/>
    <w:rsid w:val="00DB4264"/>
    <w:rsid w:val="00DB465F"/>
    <w:rsid w:val="00DB4E3E"/>
    <w:rsid w:val="00DC2AE1"/>
    <w:rsid w:val="00DC7380"/>
    <w:rsid w:val="00DD22FB"/>
    <w:rsid w:val="00DD2CEB"/>
    <w:rsid w:val="00DD614C"/>
    <w:rsid w:val="00DE127E"/>
    <w:rsid w:val="00DE1F0C"/>
    <w:rsid w:val="00DE2763"/>
    <w:rsid w:val="00DE2EB7"/>
    <w:rsid w:val="00DE420C"/>
    <w:rsid w:val="00DF0F11"/>
    <w:rsid w:val="00DF44F9"/>
    <w:rsid w:val="00E051BE"/>
    <w:rsid w:val="00E073D6"/>
    <w:rsid w:val="00E07607"/>
    <w:rsid w:val="00E11320"/>
    <w:rsid w:val="00E1201B"/>
    <w:rsid w:val="00E14B07"/>
    <w:rsid w:val="00E239FA"/>
    <w:rsid w:val="00E31185"/>
    <w:rsid w:val="00E4143A"/>
    <w:rsid w:val="00E41F73"/>
    <w:rsid w:val="00E421E4"/>
    <w:rsid w:val="00E4520C"/>
    <w:rsid w:val="00E504D9"/>
    <w:rsid w:val="00E52FF8"/>
    <w:rsid w:val="00E55242"/>
    <w:rsid w:val="00E552F7"/>
    <w:rsid w:val="00E628A3"/>
    <w:rsid w:val="00E71A5A"/>
    <w:rsid w:val="00E71A5C"/>
    <w:rsid w:val="00E7210C"/>
    <w:rsid w:val="00E7343B"/>
    <w:rsid w:val="00E7378D"/>
    <w:rsid w:val="00E80355"/>
    <w:rsid w:val="00E81680"/>
    <w:rsid w:val="00E82280"/>
    <w:rsid w:val="00E847BB"/>
    <w:rsid w:val="00E85E57"/>
    <w:rsid w:val="00E97505"/>
    <w:rsid w:val="00EA235D"/>
    <w:rsid w:val="00EA3BC8"/>
    <w:rsid w:val="00EA7791"/>
    <w:rsid w:val="00EA79A7"/>
    <w:rsid w:val="00EA7F3A"/>
    <w:rsid w:val="00EB199D"/>
    <w:rsid w:val="00EC2ACF"/>
    <w:rsid w:val="00EC3DA6"/>
    <w:rsid w:val="00EE4D62"/>
    <w:rsid w:val="00EF679B"/>
    <w:rsid w:val="00F01181"/>
    <w:rsid w:val="00F059CD"/>
    <w:rsid w:val="00F1487B"/>
    <w:rsid w:val="00F1488C"/>
    <w:rsid w:val="00F21B3A"/>
    <w:rsid w:val="00F23378"/>
    <w:rsid w:val="00F25C5C"/>
    <w:rsid w:val="00F26F9A"/>
    <w:rsid w:val="00F320BA"/>
    <w:rsid w:val="00F32519"/>
    <w:rsid w:val="00F32E2E"/>
    <w:rsid w:val="00F561A5"/>
    <w:rsid w:val="00F62986"/>
    <w:rsid w:val="00F636D2"/>
    <w:rsid w:val="00F71332"/>
    <w:rsid w:val="00F7167B"/>
    <w:rsid w:val="00F747DD"/>
    <w:rsid w:val="00F75AAA"/>
    <w:rsid w:val="00F82289"/>
    <w:rsid w:val="00F822A1"/>
    <w:rsid w:val="00FA0415"/>
    <w:rsid w:val="00FA2D17"/>
    <w:rsid w:val="00FA38C3"/>
    <w:rsid w:val="00FA4F51"/>
    <w:rsid w:val="00FA7B60"/>
    <w:rsid w:val="00FB1A39"/>
    <w:rsid w:val="00FB5B50"/>
    <w:rsid w:val="00FC110C"/>
    <w:rsid w:val="00FC27FB"/>
    <w:rsid w:val="00FC440F"/>
    <w:rsid w:val="00FD1766"/>
    <w:rsid w:val="00FE0B1F"/>
    <w:rsid w:val="00FE290D"/>
    <w:rsid w:val="00FE3D45"/>
    <w:rsid w:val="00FF036A"/>
    <w:rsid w:val="00FF1CF2"/>
    <w:rsid w:val="00FF26C1"/>
    <w:rsid w:val="00FF4E0C"/>
    <w:rsid w:val="00FF7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223763"/>
  <w14:defaultImageDpi w14:val="330"/>
  <w15:chartTrackingRefBased/>
  <w15:docId w15:val="{01130901-410E-4782-86E5-AD61B22C9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5672D8"/>
    <w:rPr>
      <w:color w:val="0563C1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5672D8"/>
  </w:style>
  <w:style w:type="paragraph" w:styleId="a5">
    <w:name w:val="header"/>
    <w:basedOn w:val="a"/>
    <w:link w:val="Char"/>
    <w:uiPriority w:val="99"/>
    <w:unhideWhenUsed/>
    <w:rsid w:val="005672D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672D8"/>
  </w:style>
  <w:style w:type="paragraph" w:styleId="a6">
    <w:name w:val="footer"/>
    <w:basedOn w:val="a"/>
    <w:link w:val="Char0"/>
    <w:uiPriority w:val="99"/>
    <w:unhideWhenUsed/>
    <w:rsid w:val="005672D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672D8"/>
  </w:style>
  <w:style w:type="paragraph" w:styleId="a7">
    <w:name w:val="List Paragraph"/>
    <w:basedOn w:val="a"/>
    <w:uiPriority w:val="34"/>
    <w:qFormat/>
    <w:rsid w:val="00D31B47"/>
    <w:pPr>
      <w:ind w:leftChars="400" w:left="800"/>
    </w:pPr>
  </w:style>
  <w:style w:type="paragraph" w:styleId="a8">
    <w:name w:val="Normal (Web)"/>
    <w:basedOn w:val="a"/>
    <w:uiPriority w:val="99"/>
    <w:semiHidden/>
    <w:unhideWhenUsed/>
    <w:rsid w:val="00EA7791"/>
    <w:pPr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1F71D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F71D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F71D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F71D1"/>
    <w:rPr>
      <w:rFonts w:ascii="맑은 고딕" w:eastAsia="맑은 고딕" w:hAnsi="맑은 고딕"/>
      <w:noProof/>
    </w:rPr>
  </w:style>
  <w:style w:type="character" w:styleId="a9">
    <w:name w:val="annotation reference"/>
    <w:basedOn w:val="a0"/>
    <w:uiPriority w:val="99"/>
    <w:semiHidden/>
    <w:unhideWhenUsed/>
    <w:rsid w:val="00EB199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1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1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1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8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2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7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0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2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4964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188492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438360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1365345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18039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80238434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31596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4769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755363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25194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1925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29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3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hdoyoun@snu.ac.kr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45DC5E-83DA-45B2-A7F4-646D98AB5B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오경석</dc:creator>
  <cp:keywords/>
  <dc:description/>
  <cp:lastModifiedBy>오경석</cp:lastModifiedBy>
  <cp:revision>3</cp:revision>
  <cp:lastPrinted>2023-11-28T08:29:00Z</cp:lastPrinted>
  <dcterms:created xsi:type="dcterms:W3CDTF">2025-04-23T04:42:00Z</dcterms:created>
  <dcterms:modified xsi:type="dcterms:W3CDTF">2025-04-24T02:34:00Z</dcterms:modified>
</cp:coreProperties>
</file>